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5"/>
        <w:gridCol w:w="1319"/>
        <w:gridCol w:w="2523"/>
        <w:gridCol w:w="1161"/>
      </w:tblGrid>
      <w:tr w:rsidR="000372AE" w:rsidRPr="000372AE" w:rsidTr="00BC7B7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S3 table. Multiple linear regression analyses of waist circumference SDS at 12.8 years of age in 487 children according to mother’s preeclampsia status</w:t>
            </w:r>
          </w:p>
        </w:tc>
      </w:tr>
      <w:tr w:rsidR="000372AE" w:rsidRPr="00D54F25" w:rsidTr="00BC7B7A">
        <w:tc>
          <w:tcPr>
            <w:tcW w:w="2307" w:type="pct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12.8 years,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 xml:space="preserve">n = 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>380</w:t>
            </w:r>
          </w:p>
        </w:tc>
      </w:tr>
      <w:tr w:rsidR="000372AE" w:rsidRPr="00D54F25" w:rsidTr="00BC7B7A">
        <w:tc>
          <w:tcPr>
            <w:tcW w:w="2307" w:type="pct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Independent variables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95 % C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-test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0372AE" w:rsidRPr="00D54F25" w:rsidTr="00BC7B7A">
        <w:tc>
          <w:tcPr>
            <w:tcW w:w="2307" w:type="pct"/>
            <w:tcBorders>
              <w:top w:val="single" w:sz="4" w:space="0" w:color="auto"/>
            </w:tcBorders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2.13</w:t>
            </w:r>
          </w:p>
        </w:tc>
        <w:tc>
          <w:tcPr>
            <w:tcW w:w="1358" w:type="pct"/>
            <w:tcBorders>
              <w:top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2.74, -1.52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Preeclampsia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384</w:t>
            </w: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None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Mild/moderate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07, 0.38)</w:t>
            </w: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Severe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22, 0.43)</w:t>
            </w: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08, 0.31)</w:t>
            </w: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Maternal BMI (kg/m</w:t>
            </w:r>
            <w:r w:rsidRPr="00D54F2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54F2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0.04, 0.10)</w:t>
            </w: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0372AE" w:rsidRPr="00D54F25" w:rsidTr="00BC7B7A">
        <w:tc>
          <w:tcPr>
            <w:tcW w:w="2307" w:type="pct"/>
          </w:tcPr>
          <w:p w:rsidR="000372AE" w:rsidRPr="00D54F25" w:rsidRDefault="000372AE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Maternal smoking (yes)</w:t>
            </w:r>
          </w:p>
        </w:tc>
        <w:tc>
          <w:tcPr>
            <w:tcW w:w="710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358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1, 0.37)</w:t>
            </w:r>
          </w:p>
        </w:tc>
        <w:tc>
          <w:tcPr>
            <w:tcW w:w="625" w:type="pct"/>
          </w:tcPr>
          <w:p w:rsidR="000372AE" w:rsidRPr="00D54F25" w:rsidRDefault="000372AE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284</w:t>
            </w:r>
          </w:p>
        </w:tc>
      </w:tr>
    </w:tbl>
    <w:p w:rsidR="00300833" w:rsidRDefault="00300833">
      <w:bookmarkStart w:id="0" w:name="_GoBack"/>
      <w:bookmarkEnd w:id="0"/>
    </w:p>
    <w:sectPr w:rsidR="00300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F94"/>
    <w:rsid w:val="000372AE"/>
    <w:rsid w:val="00120F94"/>
    <w:rsid w:val="0030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A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3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A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3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3</Characters>
  <Application>Microsoft Office Word</Application>
  <DocSecurity>0</DocSecurity>
  <Lines>3</Lines>
  <Paragraphs>1</Paragraphs>
  <ScaleCrop>false</ScaleCrop>
  <Company>Helse Ves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Kjer Byberg</dc:creator>
  <cp:keywords/>
  <dc:description/>
  <cp:lastModifiedBy>Kristine Kjer Byberg</cp:lastModifiedBy>
  <cp:revision>2</cp:revision>
  <dcterms:created xsi:type="dcterms:W3CDTF">2017-04-19T12:39:00Z</dcterms:created>
  <dcterms:modified xsi:type="dcterms:W3CDTF">2017-04-19T12:39:00Z</dcterms:modified>
</cp:coreProperties>
</file>